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DA8" w:rsidRPr="00781DDE" w:rsidRDefault="003E49C8" w:rsidP="008B7D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1DDE" w:rsidRPr="00781DDE">
        <w:rPr>
          <w:rFonts w:ascii="Times New Roman" w:hAnsi="Times New Roman" w:cs="Times New Roman"/>
          <w:b/>
          <w:sz w:val="24"/>
          <w:szCs w:val="24"/>
        </w:rPr>
        <w:t>Questionnaire</w:t>
      </w:r>
      <w:r w:rsidRPr="00781DDE">
        <w:rPr>
          <w:rFonts w:ascii="Times New Roman" w:hAnsi="Times New Roman" w:cs="Times New Roman"/>
          <w:b/>
          <w:sz w:val="24"/>
          <w:szCs w:val="24"/>
        </w:rPr>
        <w:t xml:space="preserve"> for assessment of </w:t>
      </w:r>
      <w:r w:rsidR="00781DDE" w:rsidRPr="00781DDE">
        <w:rPr>
          <w:rFonts w:ascii="Times New Roman" w:hAnsi="Times New Roman" w:cs="Times New Roman"/>
          <w:b/>
          <w:sz w:val="24"/>
          <w:szCs w:val="24"/>
        </w:rPr>
        <w:t>physician’s</w:t>
      </w:r>
      <w:r w:rsidRPr="00781DDE">
        <w:rPr>
          <w:rFonts w:ascii="Times New Roman" w:hAnsi="Times New Roman" w:cs="Times New Roman"/>
          <w:b/>
          <w:sz w:val="24"/>
          <w:szCs w:val="24"/>
        </w:rPr>
        <w:t xml:space="preserve"> perception towards electronic </w:t>
      </w:r>
      <w:r w:rsidR="00781DDE" w:rsidRPr="00781DDE">
        <w:rPr>
          <w:rFonts w:ascii="Times New Roman" w:hAnsi="Times New Roman" w:cs="Times New Roman"/>
          <w:b/>
          <w:sz w:val="24"/>
          <w:szCs w:val="24"/>
        </w:rPr>
        <w:t>prescription</w:t>
      </w:r>
      <w:bookmarkStart w:id="0" w:name="_GoBack"/>
      <w:bookmarkEnd w:id="0"/>
    </w:p>
    <w:p w:rsidR="008B7DA8" w:rsidRPr="003E49C8" w:rsidRDefault="008B7DA8" w:rsidP="008B7D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49C8">
        <w:rPr>
          <w:rFonts w:ascii="Times New Roman" w:hAnsi="Times New Roman" w:cs="Times New Roman"/>
          <w:sz w:val="24"/>
          <w:szCs w:val="24"/>
        </w:rPr>
        <w:t>Part 1: Socio-demographic related Questions (encircle your responses</w:t>
      </w:r>
    </w:p>
    <w:tbl>
      <w:tblPr>
        <w:tblStyle w:val="TableGrid"/>
        <w:tblW w:w="991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10"/>
        <w:gridCol w:w="4050"/>
        <w:gridCol w:w="3798"/>
        <w:gridCol w:w="1260"/>
      </w:tblGrid>
      <w:tr w:rsidR="008B7DA8" w:rsidRPr="003E49C8" w:rsidTr="00017DED">
        <w:trPr>
          <w:trHeight w:val="395"/>
        </w:trPr>
        <w:tc>
          <w:tcPr>
            <w:tcW w:w="810" w:type="dxa"/>
          </w:tcPr>
          <w:p w:rsidR="008B7DA8" w:rsidRPr="003E49C8" w:rsidRDefault="003E49C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405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798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Responses 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rPr>
          <w:trHeight w:val="557"/>
        </w:trPr>
        <w:tc>
          <w:tcPr>
            <w:tcW w:w="81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5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Age </w:t>
            </w:r>
          </w:p>
        </w:tc>
        <w:tc>
          <w:tcPr>
            <w:tcW w:w="3798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    ……………..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rPr>
          <w:trHeight w:val="506"/>
        </w:trPr>
        <w:tc>
          <w:tcPr>
            <w:tcW w:w="81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5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Gender</w:t>
            </w:r>
          </w:p>
        </w:tc>
        <w:tc>
          <w:tcPr>
            <w:tcW w:w="3798" w:type="dxa"/>
          </w:tcPr>
          <w:p w:rsidR="008B7DA8" w:rsidRPr="003E49C8" w:rsidRDefault="008B7DA8" w:rsidP="008B7DA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:rsidR="008B7DA8" w:rsidRPr="003E49C8" w:rsidRDefault="008B7DA8" w:rsidP="008B7DA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rPr>
          <w:trHeight w:val="2288"/>
        </w:trPr>
        <w:tc>
          <w:tcPr>
            <w:tcW w:w="81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05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Educational level</w:t>
            </w:r>
          </w:p>
        </w:tc>
        <w:tc>
          <w:tcPr>
            <w:tcW w:w="3798" w:type="dxa"/>
          </w:tcPr>
          <w:p w:rsidR="008B7DA8" w:rsidRPr="003E49C8" w:rsidRDefault="008B7DA8" w:rsidP="008B7DA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General practitioner</w:t>
            </w:r>
          </w:p>
          <w:p w:rsidR="008B7DA8" w:rsidRPr="003E49C8" w:rsidRDefault="008B7DA8" w:rsidP="008B7DA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Resident </w:t>
            </w:r>
          </w:p>
          <w:p w:rsidR="008B7DA8" w:rsidRPr="003E49C8" w:rsidRDefault="008B7DA8" w:rsidP="008B7DA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rPr>
          <w:trHeight w:val="2288"/>
        </w:trPr>
        <w:tc>
          <w:tcPr>
            <w:tcW w:w="81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05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3798" w:type="dxa"/>
          </w:tcPr>
          <w:p w:rsidR="008B7DA8" w:rsidRPr="003E49C8" w:rsidRDefault="008B7DA8" w:rsidP="008B7DA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nternal Medicine</w:t>
            </w:r>
          </w:p>
          <w:p w:rsidR="008B7DA8" w:rsidRPr="003E49C8" w:rsidRDefault="008B7DA8" w:rsidP="008B7DA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Gynecology</w:t>
            </w:r>
          </w:p>
          <w:p w:rsidR="008B7DA8" w:rsidRPr="003E49C8" w:rsidRDefault="008B7DA8" w:rsidP="008B7DA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Pediatrics</w:t>
            </w:r>
          </w:p>
          <w:p w:rsidR="008B7DA8" w:rsidRPr="003E49C8" w:rsidRDefault="008B7DA8" w:rsidP="008B7DA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urgery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rPr>
          <w:trHeight w:val="1038"/>
        </w:trPr>
        <w:tc>
          <w:tcPr>
            <w:tcW w:w="81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05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Working Experience in years </w:t>
            </w:r>
          </w:p>
        </w:tc>
        <w:tc>
          <w:tcPr>
            <w:tcW w:w="3798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--------------------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7DA8" w:rsidRPr="003E49C8" w:rsidRDefault="008B7DA8" w:rsidP="008B7DA8">
      <w:pPr>
        <w:pStyle w:val="Default"/>
        <w:spacing w:line="360" w:lineRule="auto"/>
        <w:jc w:val="both"/>
        <w:rPr>
          <w:bCs/>
        </w:rPr>
        <w:sectPr w:rsidR="008B7DA8" w:rsidRPr="003E49C8" w:rsidSect="00815003">
          <w:pgSz w:w="12240" w:h="16340"/>
          <w:pgMar w:top="1865" w:right="333" w:bottom="1440" w:left="1176" w:header="720" w:footer="720" w:gutter="0"/>
          <w:pgNumType w:start="27"/>
          <w:cols w:space="720"/>
          <w:noEndnote/>
          <w:titlePg/>
          <w:docGrid w:linePitch="299"/>
        </w:sectPr>
      </w:pPr>
    </w:p>
    <w:p w:rsidR="008B7DA8" w:rsidRPr="003E49C8" w:rsidRDefault="008B7DA8" w:rsidP="008B7DA8">
      <w:pPr>
        <w:pStyle w:val="Default"/>
        <w:spacing w:line="360" w:lineRule="auto"/>
        <w:jc w:val="both"/>
        <w:rPr>
          <w:color w:val="auto"/>
        </w:rPr>
        <w:sectPr w:rsidR="008B7DA8" w:rsidRPr="003E49C8">
          <w:type w:val="continuous"/>
          <w:pgSz w:w="12240" w:h="16340"/>
          <w:pgMar w:top="1865" w:right="899" w:bottom="1798" w:left="1176" w:header="720" w:footer="720" w:gutter="0"/>
          <w:cols w:num="7" w:space="720" w:equalWidth="0">
            <w:col w:w="788" w:space="331"/>
            <w:col w:w="757" w:space="331"/>
            <w:col w:w="916" w:space="331"/>
            <w:col w:w="219" w:space="331"/>
            <w:col w:w="310" w:space="331"/>
            <w:col w:w="219" w:space="331"/>
            <w:col w:w="219"/>
          </w:cols>
          <w:noEndnote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118"/>
        <w:gridCol w:w="2505"/>
        <w:gridCol w:w="6"/>
        <w:gridCol w:w="2512"/>
      </w:tblGrid>
      <w:tr w:rsidR="002E1087" w:rsidRPr="003E49C8" w:rsidTr="002E1087">
        <w:tc>
          <w:tcPr>
            <w:tcW w:w="9242" w:type="dxa"/>
            <w:gridSpan w:val="5"/>
          </w:tcPr>
          <w:p w:rsidR="002E1087" w:rsidRPr="003E49C8" w:rsidRDefault="003E49C8" w:rsidP="008B7DA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 2</w:t>
            </w:r>
            <w:r w:rsidR="002E1087"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Current prescription status related questions</w:t>
            </w:r>
          </w:p>
        </w:tc>
      </w:tr>
      <w:tr w:rsidR="002E1087" w:rsidRPr="003E49C8" w:rsidTr="002E1087">
        <w:trPr>
          <w:trHeight w:val="210"/>
        </w:trPr>
        <w:tc>
          <w:tcPr>
            <w:tcW w:w="1101" w:type="dxa"/>
            <w:vMerge w:val="restart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18" w:type="dxa"/>
            <w:vMerge w:val="restart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5023" w:type="dxa"/>
            <w:gridSpan w:val="3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2E1087" w:rsidRPr="003E49C8" w:rsidTr="00691CE5">
        <w:trPr>
          <w:trHeight w:val="210"/>
        </w:trPr>
        <w:tc>
          <w:tcPr>
            <w:tcW w:w="1101" w:type="dxa"/>
            <w:vMerge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2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have legible handwriting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like paper prescription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paper prescription is prone to errors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have encountered refill demand for lost prescription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My prescription was altered by the patient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My prescription was altered by the patient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My prescription pads were stolen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 pharmacist called back to clear doubts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2E1087">
        <w:tc>
          <w:tcPr>
            <w:tcW w:w="1101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118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n incorrect drug was filled from the pharmacy</w:t>
            </w:r>
          </w:p>
        </w:tc>
        <w:tc>
          <w:tcPr>
            <w:tcW w:w="2505" w:type="dxa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gridSpan w:val="2"/>
          </w:tcPr>
          <w:p w:rsidR="002E1087" w:rsidRPr="003E49C8" w:rsidRDefault="002E1087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087" w:rsidRPr="003E49C8" w:rsidTr="00F15AEE">
        <w:tc>
          <w:tcPr>
            <w:tcW w:w="9242" w:type="dxa"/>
            <w:gridSpan w:val="5"/>
          </w:tcPr>
          <w:p w:rsidR="002E1087" w:rsidRPr="003E49C8" w:rsidRDefault="003E49C8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Part 3</w:t>
            </w:r>
            <w:r w:rsidR="002E1087"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Current computer usage related questions</w:t>
            </w:r>
          </w:p>
        </w:tc>
      </w:tr>
      <w:tr w:rsidR="00CF5BC6" w:rsidRPr="003E49C8" w:rsidTr="00CF5BC6">
        <w:trPr>
          <w:trHeight w:val="210"/>
        </w:trPr>
        <w:tc>
          <w:tcPr>
            <w:tcW w:w="1101" w:type="dxa"/>
            <w:vMerge w:val="restart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18" w:type="dxa"/>
            <w:vMerge w:val="restart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5023" w:type="dxa"/>
            <w:gridSpan w:val="3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CF5BC6" w:rsidRPr="003E49C8" w:rsidTr="00AC0056">
        <w:trPr>
          <w:trHeight w:val="210"/>
        </w:trPr>
        <w:tc>
          <w:tcPr>
            <w:tcW w:w="1101" w:type="dxa"/>
            <w:vMerge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  <w:gridSpan w:val="2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12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F5BC6" w:rsidRPr="003E49C8" w:rsidTr="00AC0056">
        <w:trPr>
          <w:trHeight w:val="210"/>
        </w:trPr>
        <w:tc>
          <w:tcPr>
            <w:tcW w:w="1101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118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am comfortable with computer use</w:t>
            </w:r>
          </w:p>
        </w:tc>
        <w:tc>
          <w:tcPr>
            <w:tcW w:w="2511" w:type="dxa"/>
            <w:gridSpan w:val="2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C6" w:rsidRPr="003E49C8" w:rsidTr="00AC0056">
        <w:trPr>
          <w:trHeight w:val="210"/>
        </w:trPr>
        <w:tc>
          <w:tcPr>
            <w:tcW w:w="1101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118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use a computer for personal purpose</w:t>
            </w:r>
          </w:p>
        </w:tc>
        <w:tc>
          <w:tcPr>
            <w:tcW w:w="2511" w:type="dxa"/>
            <w:gridSpan w:val="2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C6" w:rsidRPr="003E49C8" w:rsidTr="00AC0056">
        <w:trPr>
          <w:trHeight w:val="210"/>
        </w:trPr>
        <w:tc>
          <w:tcPr>
            <w:tcW w:w="1101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118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use a computer at home</w:t>
            </w:r>
          </w:p>
        </w:tc>
        <w:tc>
          <w:tcPr>
            <w:tcW w:w="2511" w:type="dxa"/>
            <w:gridSpan w:val="2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C6" w:rsidRPr="003E49C8" w:rsidTr="00AC0056">
        <w:trPr>
          <w:trHeight w:val="210"/>
        </w:trPr>
        <w:tc>
          <w:tcPr>
            <w:tcW w:w="1101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118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use a computer in the hospital</w:t>
            </w:r>
          </w:p>
        </w:tc>
        <w:tc>
          <w:tcPr>
            <w:tcW w:w="2511" w:type="dxa"/>
            <w:gridSpan w:val="2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C6" w:rsidRPr="003E49C8" w:rsidTr="00AC0056">
        <w:trPr>
          <w:trHeight w:val="210"/>
        </w:trPr>
        <w:tc>
          <w:tcPr>
            <w:tcW w:w="1101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118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have good knowledge of computer usage</w:t>
            </w:r>
          </w:p>
        </w:tc>
        <w:tc>
          <w:tcPr>
            <w:tcW w:w="2511" w:type="dxa"/>
            <w:gridSpan w:val="2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</w:tcPr>
          <w:p w:rsidR="00CF5BC6" w:rsidRPr="003E49C8" w:rsidRDefault="00CF5BC6" w:rsidP="008B7D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7DA8" w:rsidRPr="003E49C8" w:rsidRDefault="008B7DA8" w:rsidP="008B7DA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B7DA8" w:rsidRPr="003E49C8" w:rsidRDefault="008B7DA8" w:rsidP="008B7DA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B7DA8" w:rsidRPr="003E49C8" w:rsidRDefault="008B7DA8" w:rsidP="008B7DA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63"/>
        <w:gridCol w:w="3855"/>
        <w:gridCol w:w="1080"/>
        <w:gridCol w:w="1080"/>
        <w:gridCol w:w="990"/>
        <w:gridCol w:w="810"/>
        <w:gridCol w:w="1098"/>
      </w:tblGrid>
      <w:tr w:rsidR="008B7DA8" w:rsidRPr="003E49C8" w:rsidTr="00017DED">
        <w:trPr>
          <w:trHeight w:val="318"/>
        </w:trPr>
        <w:tc>
          <w:tcPr>
            <w:tcW w:w="9576" w:type="dxa"/>
            <w:gridSpan w:val="7"/>
          </w:tcPr>
          <w:p w:rsidR="008B7DA8" w:rsidRPr="003E49C8" w:rsidRDefault="008B7DA8" w:rsidP="00017DED">
            <w:pPr>
              <w:spacing w:after="200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3E49C8" w:rsidRPr="003E49C8">
              <w:rPr>
                <w:rFonts w:ascii="Times New Roman" w:hAnsi="Times New Roman" w:cs="Times New Roman"/>
                <w:sz w:val="24"/>
                <w:szCs w:val="24"/>
              </w:rPr>
              <w:t>Part 4</w:t>
            </w:r>
            <w:r w:rsidR="00CF5BC6"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technical skill related questions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058" w:type="dxa"/>
            <w:gridSpan w:val="5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Response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855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Please select the one to w</w:t>
            </w:r>
            <w:r w:rsidR="00CF5BC6" w:rsidRPr="003E49C8">
              <w:rPr>
                <w:rFonts w:ascii="Times New Roman" w:hAnsi="Times New Roman" w:cs="Times New Roman"/>
                <w:sz w:val="24"/>
                <w:szCs w:val="24"/>
              </w:rPr>
              <w:t>hich your performance computer related skill</w:t>
            </w: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is exactly matching, use the symbol in bracket to show your answer (X )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trongly disagree(1)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Disagree(2)</w:t>
            </w: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Neutral (3)</w:t>
            </w: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trongly agree(5)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855" w:type="dxa"/>
          </w:tcPr>
          <w:p w:rsidR="00CF5BC6" w:rsidRPr="003E49C8" w:rsidRDefault="00CF5BC6" w:rsidP="00CF5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using a computer for an electronic prescription would make my work</w:t>
            </w:r>
          </w:p>
          <w:p w:rsidR="008B7DA8" w:rsidRPr="003E49C8" w:rsidRDefault="00CF5BC6" w:rsidP="00CF5B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more effective and accurate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855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I am good at operating computer system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855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I am fast in responding to training on new device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rPr>
          <w:trHeight w:val="1016"/>
        </w:trPr>
        <w:tc>
          <w:tcPr>
            <w:tcW w:w="663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855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I am really motivated to pick up the new electronic prescription system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C6" w:rsidRPr="003E49C8" w:rsidTr="00017DED">
        <w:tblPrEx>
          <w:tblLook w:val="04A0" w:firstRow="1" w:lastRow="0" w:firstColumn="1" w:lastColumn="0" w:noHBand="0" w:noVBand="1"/>
        </w:tblPrEx>
        <w:trPr>
          <w:trHeight w:val="1016"/>
        </w:trPr>
        <w:tc>
          <w:tcPr>
            <w:tcW w:w="663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855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I have the ability to use the electronic prescription system</w:t>
            </w:r>
          </w:p>
        </w:tc>
        <w:tc>
          <w:tcPr>
            <w:tcW w:w="1080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CF5BC6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7DA8" w:rsidRPr="003E49C8" w:rsidRDefault="008B7DA8" w:rsidP="008B7DA8">
      <w:pPr>
        <w:tabs>
          <w:tab w:val="left" w:pos="25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49C8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63"/>
        <w:gridCol w:w="3675"/>
        <w:gridCol w:w="1260"/>
        <w:gridCol w:w="1080"/>
        <w:gridCol w:w="990"/>
        <w:gridCol w:w="810"/>
        <w:gridCol w:w="1098"/>
      </w:tblGrid>
      <w:tr w:rsidR="008B7DA8" w:rsidRPr="003E49C8" w:rsidTr="00017DED">
        <w:trPr>
          <w:trHeight w:val="318"/>
        </w:trPr>
        <w:tc>
          <w:tcPr>
            <w:tcW w:w="9576" w:type="dxa"/>
            <w:gridSpan w:val="7"/>
          </w:tcPr>
          <w:p w:rsidR="008B7DA8" w:rsidRPr="003E49C8" w:rsidRDefault="003E49C8" w:rsidP="00017DED">
            <w:pPr>
              <w:spacing w:after="200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Part 5</w:t>
            </w:r>
            <w:r w:rsidR="00CF5BC6"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Perceived usefulness related questions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5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238" w:type="dxa"/>
            <w:gridSpan w:val="5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Response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675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Please select the one to w</w:t>
            </w:r>
            <w:r w:rsidR="00CF5BC6" w:rsidRPr="003E49C8">
              <w:rPr>
                <w:rFonts w:ascii="Times New Roman" w:hAnsi="Times New Roman" w:cs="Times New Roman"/>
                <w:sz w:val="24"/>
                <w:szCs w:val="24"/>
              </w:rPr>
              <w:t>hich your opinion</w:t>
            </w: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is exactly matching, use the symbol in bracket to show your answer (X )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Neutral (3)</w:t>
            </w: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trongly agree(5)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675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Using an electronic prescription system will decrease the cost of healthcare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CF5BC6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675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Using an electronic prescription </w:t>
            </w: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lastRenderedPageBreak/>
              <w:t>system promote the use of data for research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675" w:type="dxa"/>
          </w:tcPr>
          <w:p w:rsidR="003E49C8" w:rsidRPr="003E49C8" w:rsidRDefault="003E49C8" w:rsidP="003E49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 electronic prescription system will provide an alert when the patient</w:t>
            </w:r>
          </w:p>
          <w:p w:rsidR="008B7DA8" w:rsidRPr="003E49C8" w:rsidRDefault="003E49C8" w:rsidP="003E49C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receives medication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675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 electronic prescription system will improve alert about the drug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9C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675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 electronic prescription system will save time and reduce error</w:t>
            </w:r>
          </w:p>
        </w:tc>
        <w:tc>
          <w:tcPr>
            <w:tcW w:w="126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9C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675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 electronic prescription system will be safe</w:t>
            </w:r>
          </w:p>
        </w:tc>
        <w:tc>
          <w:tcPr>
            <w:tcW w:w="126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7DA8" w:rsidRPr="003E49C8" w:rsidRDefault="008B7DA8" w:rsidP="008B7D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63"/>
        <w:gridCol w:w="3675"/>
        <w:gridCol w:w="1260"/>
        <w:gridCol w:w="1080"/>
        <w:gridCol w:w="990"/>
        <w:gridCol w:w="810"/>
        <w:gridCol w:w="1098"/>
      </w:tblGrid>
      <w:tr w:rsidR="008B7DA8" w:rsidRPr="003E49C8" w:rsidTr="00017DED">
        <w:trPr>
          <w:trHeight w:val="318"/>
        </w:trPr>
        <w:tc>
          <w:tcPr>
            <w:tcW w:w="9576" w:type="dxa"/>
            <w:gridSpan w:val="7"/>
          </w:tcPr>
          <w:p w:rsidR="008B7DA8" w:rsidRPr="003E49C8" w:rsidRDefault="008B7DA8" w:rsidP="00017DED">
            <w:pPr>
              <w:spacing w:after="200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E49C8" w:rsidRPr="003E49C8">
              <w:rPr>
                <w:rFonts w:ascii="Times New Roman" w:hAnsi="Times New Roman" w:cs="Times New Roman"/>
                <w:sz w:val="24"/>
                <w:szCs w:val="24"/>
              </w:rPr>
              <w:t>Part 6</w:t>
            </w:r>
            <w:r w:rsidR="003E49C8"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Organizational related questions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5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238" w:type="dxa"/>
            <w:gridSpan w:val="5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Response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675" w:type="dxa"/>
          </w:tcPr>
          <w:p w:rsidR="008B7DA8" w:rsidRPr="003E49C8" w:rsidRDefault="008B7DA8" w:rsidP="003E49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Please select the one to which your </w:t>
            </w:r>
            <w:r w:rsidR="003E49C8" w:rsidRPr="003E49C8">
              <w:rPr>
                <w:rFonts w:ascii="Times New Roman" w:hAnsi="Times New Roman" w:cs="Times New Roman"/>
                <w:sz w:val="24"/>
                <w:szCs w:val="24"/>
              </w:rPr>
              <w:t xml:space="preserve">opinion about your organization </w:t>
            </w: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exactly matching, use the symbol in bracket to show your answer (X )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Neutral (3)</w:t>
            </w: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Strongly agree(5)</w:t>
            </w: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3675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the hospital firm can afford to improve the internet network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675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the internet network in the hospital is good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DA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B7DA8" w:rsidRPr="003E49C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675" w:type="dxa"/>
          </w:tcPr>
          <w:p w:rsidR="008B7DA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the hospital firm can afford to get all physicians computer</w:t>
            </w:r>
          </w:p>
        </w:tc>
        <w:tc>
          <w:tcPr>
            <w:tcW w:w="126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8B7DA8" w:rsidRPr="003E49C8" w:rsidRDefault="008B7DA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9C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675" w:type="dxa"/>
          </w:tcPr>
          <w:p w:rsidR="003E49C8" w:rsidRPr="003E49C8" w:rsidRDefault="003E49C8" w:rsidP="003E49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 hospital firm Can manage and be consistent with the system over a long</w:t>
            </w:r>
          </w:p>
          <w:p w:rsidR="003E49C8" w:rsidRPr="003E49C8" w:rsidRDefault="003E49C8" w:rsidP="003E49C8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ime</w:t>
            </w:r>
          </w:p>
        </w:tc>
        <w:tc>
          <w:tcPr>
            <w:tcW w:w="126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9C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3675" w:type="dxa"/>
          </w:tcPr>
          <w:p w:rsidR="003E49C8" w:rsidRPr="003E49C8" w:rsidRDefault="003E49C8" w:rsidP="003E49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the hospital firm would be ready to adopt the new system based on the</w:t>
            </w:r>
          </w:p>
          <w:p w:rsidR="003E49C8" w:rsidRPr="003E49C8" w:rsidRDefault="003E49C8" w:rsidP="003E49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nfrastructural facilities</w:t>
            </w:r>
          </w:p>
        </w:tc>
        <w:tc>
          <w:tcPr>
            <w:tcW w:w="126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9C8" w:rsidRPr="003E49C8" w:rsidTr="00017DED">
        <w:tblPrEx>
          <w:tblLook w:val="04A0" w:firstRow="1" w:lastRow="0" w:firstColumn="1" w:lastColumn="0" w:noHBand="0" w:noVBand="1"/>
        </w:tblPrEx>
        <w:tc>
          <w:tcPr>
            <w:tcW w:w="663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3675" w:type="dxa"/>
          </w:tcPr>
          <w:p w:rsidR="003E49C8" w:rsidRPr="003E49C8" w:rsidRDefault="003E49C8" w:rsidP="003E49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3E49C8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 think the patient will be ready to adopt the new system</w:t>
            </w:r>
          </w:p>
        </w:tc>
        <w:tc>
          <w:tcPr>
            <w:tcW w:w="126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3E49C8" w:rsidRPr="003E49C8" w:rsidRDefault="003E49C8" w:rsidP="00017D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0CAD" w:rsidRDefault="00C80CAD" w:rsidP="003E49C8">
      <w:pPr>
        <w:spacing w:line="360" w:lineRule="auto"/>
        <w:jc w:val="both"/>
      </w:pPr>
    </w:p>
    <w:sectPr w:rsidR="00C80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F0CBA"/>
    <w:multiLevelType w:val="hybridMultilevel"/>
    <w:tmpl w:val="4C92E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1473E"/>
    <w:multiLevelType w:val="hybridMultilevel"/>
    <w:tmpl w:val="89B21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C13786"/>
    <w:multiLevelType w:val="hybridMultilevel"/>
    <w:tmpl w:val="B91258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DA8"/>
    <w:rsid w:val="002E1087"/>
    <w:rsid w:val="003E49C8"/>
    <w:rsid w:val="00781DDE"/>
    <w:rsid w:val="008B7DA8"/>
    <w:rsid w:val="00C80CAD"/>
    <w:rsid w:val="00CF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90B4"/>
  <w15:chartTrackingRefBased/>
  <w15:docId w15:val="{870BDD68-0CEC-47D1-838A-16413C2F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D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8B7DA8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8B7D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7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10-02T11:03:00Z</dcterms:created>
  <dcterms:modified xsi:type="dcterms:W3CDTF">2021-10-02T11:44:00Z</dcterms:modified>
</cp:coreProperties>
</file>